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FF7C10" w14:textId="77777777" w:rsidR="007C6E93" w:rsidRPr="008F096D" w:rsidRDefault="007C6E93" w:rsidP="007C6E93">
      <w:pPr>
        <w:rPr>
          <w:b/>
          <w:bCs/>
        </w:rPr>
      </w:pPr>
      <w:r w:rsidRPr="008F096D">
        <w:rPr>
          <w:b/>
          <w:bCs/>
        </w:rPr>
        <w:t xml:space="preserve">Appendix 2a. </w:t>
      </w:r>
      <w:r w:rsidRPr="008F096D">
        <w:t>Demographic characteristics of Canadian study participants</w:t>
      </w:r>
    </w:p>
    <w:tbl>
      <w:tblPr>
        <w:tblW w:w="8440" w:type="dxa"/>
        <w:jc w:val="center"/>
        <w:tblLayout w:type="fixed"/>
        <w:tblLook w:val="0600" w:firstRow="0" w:lastRow="0" w:firstColumn="0" w:lastColumn="0" w:noHBand="1" w:noVBand="1"/>
      </w:tblPr>
      <w:tblGrid>
        <w:gridCol w:w="1843"/>
        <w:gridCol w:w="3281"/>
        <w:gridCol w:w="992"/>
        <w:gridCol w:w="1473"/>
        <w:gridCol w:w="851"/>
      </w:tblGrid>
      <w:tr w:rsidR="007C6E93" w:rsidRPr="008F096D" w14:paraId="5CEA147F" w14:textId="77777777" w:rsidTr="00327185">
        <w:trPr>
          <w:trHeight w:val="128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472F40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ECA85C" w14:textId="77777777" w:rsidR="007C6E93" w:rsidRPr="008F096D" w:rsidRDefault="007C6E93" w:rsidP="00327185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037982" w14:textId="77777777" w:rsidR="007C6E93" w:rsidRPr="008F096D" w:rsidRDefault="007C6E93" w:rsidP="00327185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8F096D">
              <w:rPr>
                <w:b/>
                <w:bCs/>
                <w:color w:val="000000"/>
                <w:sz w:val="18"/>
                <w:szCs w:val="18"/>
              </w:rPr>
              <w:t>Residents</w:t>
            </w:r>
          </w:p>
          <w:p w14:paraId="735950E2" w14:textId="77777777" w:rsidR="007C6E93" w:rsidRPr="008F096D" w:rsidRDefault="007C6E93" w:rsidP="00327185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8F096D">
              <w:rPr>
                <w:b/>
                <w:bCs/>
                <w:color w:val="000000"/>
                <w:sz w:val="18"/>
                <w:szCs w:val="18"/>
              </w:rPr>
              <w:t>(n = 5)</w:t>
            </w:r>
          </w:p>
        </w:tc>
        <w:tc>
          <w:tcPr>
            <w:tcW w:w="14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80EB28" w14:textId="77777777" w:rsidR="007C6E93" w:rsidRPr="008F096D" w:rsidRDefault="007C6E93" w:rsidP="00327185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8F096D">
              <w:rPr>
                <w:b/>
                <w:bCs/>
                <w:color w:val="000000"/>
                <w:sz w:val="18"/>
                <w:szCs w:val="18"/>
              </w:rPr>
              <w:t>Family and friends (n = 21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CA3D84" w14:textId="77777777" w:rsidR="007C6E93" w:rsidRPr="008F096D" w:rsidRDefault="007C6E93" w:rsidP="00327185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8F096D">
              <w:rPr>
                <w:b/>
                <w:bCs/>
                <w:color w:val="000000"/>
                <w:sz w:val="18"/>
                <w:szCs w:val="18"/>
              </w:rPr>
              <w:t xml:space="preserve">Staff </w:t>
            </w:r>
          </w:p>
          <w:p w14:paraId="09A6BE95" w14:textId="77777777" w:rsidR="007C6E93" w:rsidRPr="008F096D" w:rsidRDefault="007C6E93" w:rsidP="00327185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8F096D">
              <w:rPr>
                <w:b/>
                <w:bCs/>
                <w:color w:val="000000"/>
                <w:sz w:val="18"/>
                <w:szCs w:val="18"/>
              </w:rPr>
              <w:t xml:space="preserve">(n = 4) </w:t>
            </w:r>
          </w:p>
        </w:tc>
      </w:tr>
      <w:tr w:rsidR="007C6E93" w:rsidRPr="008F096D" w14:paraId="3AB85A98" w14:textId="77777777" w:rsidTr="00327185">
        <w:trPr>
          <w:trHeight w:val="54"/>
          <w:jc w:val="center"/>
        </w:trPr>
        <w:tc>
          <w:tcPr>
            <w:tcW w:w="184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213916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Gender – n (%)</w:t>
            </w:r>
          </w:p>
        </w:tc>
        <w:tc>
          <w:tcPr>
            <w:tcW w:w="328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97B883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8E6A49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4 (80)</w:t>
            </w:r>
          </w:p>
        </w:tc>
        <w:tc>
          <w:tcPr>
            <w:tcW w:w="147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902D31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7 (81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226CE4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4 (100)</w:t>
            </w:r>
          </w:p>
        </w:tc>
      </w:tr>
      <w:tr w:rsidR="007C6E93" w:rsidRPr="008F096D" w14:paraId="533EFE63" w14:textId="77777777" w:rsidTr="00327185">
        <w:trPr>
          <w:trHeight w:val="54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78450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FDB04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617D19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20)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08FCF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4 (19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DDD4F1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7C6E93" w:rsidRPr="008F096D" w14:paraId="7F6CDB56" w14:textId="77777777" w:rsidTr="00327185">
        <w:trPr>
          <w:trHeight w:val="54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B1F7D4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7D4E03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Prefer not to disclos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26CCAB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866E1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3A94D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7C6E93" w:rsidRPr="008F096D" w14:paraId="351D269C" w14:textId="77777777" w:rsidTr="00327185">
        <w:trPr>
          <w:trHeight w:val="54"/>
          <w:jc w:val="center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76D4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97FA29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64C7A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7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4CBD9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132FCB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7C6E93" w:rsidRPr="008F096D" w14:paraId="056A2E28" w14:textId="77777777" w:rsidTr="00327185">
        <w:trPr>
          <w:trHeight w:val="54"/>
          <w:jc w:val="center"/>
        </w:trPr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A5EFA6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32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A0A93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 xml:space="preserve">Mean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4A795" w14:textId="77777777" w:rsidR="007C6E93" w:rsidRPr="008F096D" w:rsidRDefault="007C6E93" w:rsidP="00327185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4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DD479" w14:textId="77777777" w:rsidR="007C6E93" w:rsidRPr="008F096D" w:rsidRDefault="007C6E93" w:rsidP="00327185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CFB8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39</w:t>
            </w:r>
          </w:p>
        </w:tc>
      </w:tr>
      <w:tr w:rsidR="007C6E93" w:rsidRPr="008F096D" w14:paraId="79439C85" w14:textId="77777777" w:rsidTr="00327185">
        <w:trPr>
          <w:trHeight w:val="54"/>
          <w:jc w:val="center"/>
        </w:trPr>
        <w:tc>
          <w:tcPr>
            <w:tcW w:w="1843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5796C4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3BBF0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1C4436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69-9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71AF3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40-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5AFA5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25-53</w:t>
            </w:r>
          </w:p>
        </w:tc>
      </w:tr>
      <w:tr w:rsidR="007C6E93" w:rsidRPr="008F096D" w14:paraId="61B96FAB" w14:textId="77777777" w:rsidTr="00327185">
        <w:trPr>
          <w:trHeight w:val="54"/>
          <w:jc w:val="center"/>
        </w:trPr>
        <w:tc>
          <w:tcPr>
            <w:tcW w:w="184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1D89952" w14:textId="77777777" w:rsidR="007C6E93" w:rsidRPr="008F096D" w:rsidRDefault="007C6E93" w:rsidP="00327185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Marital status –</w:t>
            </w:r>
          </w:p>
          <w:p w14:paraId="5D7EB422" w14:textId="77777777" w:rsidR="007C6E93" w:rsidRPr="008F096D" w:rsidRDefault="007C6E93" w:rsidP="00327185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28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0D151EB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408ED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7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CB4D29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 xml:space="preserve"> 3 (14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FFF56F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40F956A9" w14:textId="77777777" w:rsidTr="00327185">
        <w:trPr>
          <w:trHeight w:val="74"/>
          <w:jc w:val="center"/>
        </w:trPr>
        <w:tc>
          <w:tcPr>
            <w:tcW w:w="1843" w:type="dxa"/>
            <w:vMerge/>
            <w:vAlign w:val="center"/>
          </w:tcPr>
          <w:p w14:paraId="21FDD6B4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227A3B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B7DDD0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20)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C526C3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 xml:space="preserve"> 14 (6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6CFB8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0D34E04F" w14:textId="77777777" w:rsidTr="00327185">
        <w:trPr>
          <w:trHeight w:val="74"/>
          <w:jc w:val="center"/>
        </w:trPr>
        <w:tc>
          <w:tcPr>
            <w:tcW w:w="1843" w:type="dxa"/>
            <w:vMerge/>
            <w:vAlign w:val="center"/>
          </w:tcPr>
          <w:p w14:paraId="387E603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3E217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Common-law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973D0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0E25F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 xml:space="preserve"> 1 (5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D35370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1C279168" w14:textId="77777777" w:rsidTr="00327185">
        <w:trPr>
          <w:trHeight w:val="74"/>
          <w:jc w:val="center"/>
        </w:trPr>
        <w:tc>
          <w:tcPr>
            <w:tcW w:w="1843" w:type="dxa"/>
            <w:vMerge/>
            <w:vAlign w:val="center"/>
          </w:tcPr>
          <w:p w14:paraId="408E016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D8A9E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Separate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FBDD4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20)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66155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 xml:space="preserve"> 1 (5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4D64F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4973850E" w14:textId="77777777" w:rsidTr="00327185">
        <w:trPr>
          <w:trHeight w:val="74"/>
          <w:jc w:val="center"/>
        </w:trPr>
        <w:tc>
          <w:tcPr>
            <w:tcW w:w="1843" w:type="dxa"/>
            <w:vMerge/>
            <w:vAlign w:val="center"/>
          </w:tcPr>
          <w:p w14:paraId="3501FA4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EC4CAB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Divorce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45F6CB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20)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1985D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 xml:space="preserve"> 1 (5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30568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51DF786D" w14:textId="77777777" w:rsidTr="00327185">
        <w:trPr>
          <w:trHeight w:val="74"/>
          <w:jc w:val="center"/>
        </w:trPr>
        <w:tc>
          <w:tcPr>
            <w:tcW w:w="1843" w:type="dxa"/>
            <w:vMerge/>
            <w:vAlign w:val="center"/>
          </w:tcPr>
          <w:p w14:paraId="6FC43D0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6638AB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98CD2B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2 (40)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03A451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 xml:space="preserve"> 1 (5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C38C04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0485CB5F" w14:textId="77777777" w:rsidTr="00327185">
        <w:trPr>
          <w:trHeight w:val="74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051BDAE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AA43B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F55F6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59158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 xml:space="preserve"> 0 (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9AED13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2CBC8D08" w14:textId="77777777" w:rsidTr="00327185">
        <w:trPr>
          <w:trHeight w:val="64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D7AA5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Employment status – n (%)</w:t>
            </w:r>
          </w:p>
        </w:tc>
        <w:tc>
          <w:tcPr>
            <w:tcW w:w="3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AEB99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13154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24E1F9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0 (3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DFDCD60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08F4E340" w14:textId="77777777" w:rsidTr="00327185">
        <w:trPr>
          <w:trHeight w:val="74"/>
          <w:jc w:val="center"/>
        </w:trPr>
        <w:tc>
          <w:tcPr>
            <w:tcW w:w="1843" w:type="dxa"/>
            <w:vMerge/>
            <w:vAlign w:val="center"/>
          </w:tcPr>
          <w:p w14:paraId="587B2560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55B9E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CAA21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4 (80)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B878B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3 (4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FCA93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0C4C55CA" w14:textId="77777777" w:rsidTr="00327185">
        <w:trPr>
          <w:trHeight w:val="74"/>
          <w:jc w:val="center"/>
        </w:trPr>
        <w:tc>
          <w:tcPr>
            <w:tcW w:w="1843" w:type="dxa"/>
            <w:vMerge/>
            <w:vAlign w:val="center"/>
          </w:tcPr>
          <w:p w14:paraId="35BEC52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9F084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Unemploye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0E00E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20)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44BDA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3 (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2BE064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60394688" w14:textId="77777777" w:rsidTr="00327185">
        <w:trPr>
          <w:trHeight w:val="74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783EAC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3415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7F81E6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A72AB9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6 (18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1ED0B3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3B9D20E7" w14:textId="77777777" w:rsidTr="00327185">
        <w:trPr>
          <w:trHeight w:val="64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53B1A4" w14:textId="77777777" w:rsidR="007C6E93" w:rsidRPr="008F096D" w:rsidRDefault="007C6E93" w:rsidP="00327185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8F096D">
              <w:rPr>
                <w:color w:val="000000" w:themeColor="text1"/>
                <w:sz w:val="18"/>
                <w:szCs w:val="18"/>
              </w:rPr>
              <w:t>Race – n (%)</w:t>
            </w:r>
          </w:p>
          <w:p w14:paraId="75D29912" w14:textId="77777777" w:rsidR="007C6E93" w:rsidRPr="008F096D" w:rsidRDefault="007C6E93" w:rsidP="00327185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8F096D">
              <w:rPr>
                <w:color w:val="000000" w:themeColor="text1"/>
                <w:sz w:val="18"/>
                <w:szCs w:val="18"/>
              </w:rPr>
              <w:t>Canadian participants</w:t>
            </w:r>
          </w:p>
        </w:tc>
        <w:tc>
          <w:tcPr>
            <w:tcW w:w="3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B47461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58D89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7AED5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DEF97B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7C6E93" w:rsidRPr="008F096D" w14:paraId="763B382E" w14:textId="77777777" w:rsidTr="00327185">
        <w:trPr>
          <w:trHeight w:val="64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1603FF55" w14:textId="77777777" w:rsidR="007C6E93" w:rsidRPr="008F096D" w:rsidRDefault="007C6E93" w:rsidP="00327185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7294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East/Southeast Asia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895D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92049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87FC9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25)</w:t>
            </w:r>
          </w:p>
        </w:tc>
      </w:tr>
      <w:tr w:rsidR="007C6E93" w:rsidRPr="008F096D" w14:paraId="442E1AFC" w14:textId="77777777" w:rsidTr="00327185">
        <w:trPr>
          <w:trHeight w:val="64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58E727B5" w14:textId="77777777" w:rsidR="007C6E93" w:rsidRPr="008F096D" w:rsidRDefault="007C6E93" w:rsidP="00327185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B334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Indigenou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B138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992C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11A6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7C6E93" w:rsidRPr="008F096D" w14:paraId="35B7D133" w14:textId="77777777" w:rsidTr="00327185">
        <w:trPr>
          <w:trHeight w:val="64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37CE1947" w14:textId="77777777" w:rsidR="007C6E93" w:rsidRPr="008F096D" w:rsidRDefault="007C6E93" w:rsidP="00327185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C8990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Latino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6522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B3B5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 xml:space="preserve">0 (0)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1A019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7C6E93" w:rsidRPr="008F096D" w14:paraId="19E3097D" w14:textId="77777777" w:rsidTr="00327185">
        <w:trPr>
          <w:trHeight w:val="64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67E15D81" w14:textId="77777777" w:rsidR="007C6E93" w:rsidRPr="008F096D" w:rsidRDefault="007C6E93" w:rsidP="00327185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CFEB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Middle Easter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5B9E9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9CEE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4252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7C6E93" w:rsidRPr="008F096D" w14:paraId="1CB8EEB4" w14:textId="77777777" w:rsidTr="00327185">
        <w:trPr>
          <w:trHeight w:val="64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35EFC798" w14:textId="77777777" w:rsidR="007C6E93" w:rsidRPr="008F096D" w:rsidRDefault="007C6E93" w:rsidP="00327185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8DB20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South Asia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B2A5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47C5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3C21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7C6E93" w:rsidRPr="008F096D" w14:paraId="01279731" w14:textId="77777777" w:rsidTr="00327185">
        <w:trPr>
          <w:trHeight w:val="64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7DAA31C6" w14:textId="77777777" w:rsidR="007C6E93" w:rsidRPr="008F096D" w:rsidRDefault="007C6E93" w:rsidP="00327185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4769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6237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5 (100)</w:t>
            </w:r>
          </w:p>
        </w:tc>
        <w:tc>
          <w:tcPr>
            <w:tcW w:w="14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C922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21 (100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FEC4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2 (50)</w:t>
            </w:r>
          </w:p>
        </w:tc>
      </w:tr>
      <w:tr w:rsidR="007C6E93" w:rsidRPr="008F096D" w14:paraId="219EE93A" w14:textId="77777777" w:rsidTr="00327185">
        <w:trPr>
          <w:trHeight w:val="64"/>
          <w:jc w:val="center"/>
        </w:trPr>
        <w:tc>
          <w:tcPr>
            <w:tcW w:w="1843" w:type="dxa"/>
            <w:vMerge/>
            <w:vAlign w:val="center"/>
          </w:tcPr>
          <w:p w14:paraId="66DFE5E6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83A41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3BBFA1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336E2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16F41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25)</w:t>
            </w:r>
          </w:p>
        </w:tc>
      </w:tr>
      <w:tr w:rsidR="007C6E93" w:rsidRPr="008F096D" w14:paraId="02F14ED8" w14:textId="77777777" w:rsidTr="00327185">
        <w:trPr>
          <w:trHeight w:val="74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8662BD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AD964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 w:themeColor="text1"/>
                <w:sz w:val="18"/>
                <w:szCs w:val="18"/>
              </w:rPr>
              <w:t>Prefer not to disclos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6BD9B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8C4833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BABCF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7C6E93" w:rsidRPr="008F096D" w14:paraId="7003BFD6" w14:textId="77777777" w:rsidTr="00327185">
        <w:trPr>
          <w:trHeight w:val="54"/>
          <w:jc w:val="center"/>
        </w:trPr>
        <w:tc>
          <w:tcPr>
            <w:tcW w:w="184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E6A5D87" w14:textId="77777777" w:rsidR="007C6E93" w:rsidRPr="008F096D" w:rsidRDefault="007C6E93" w:rsidP="00327185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Education – n (%)</w:t>
            </w:r>
          </w:p>
          <w:p w14:paraId="5192F290" w14:textId="77777777" w:rsidR="007C6E93" w:rsidRPr="008F096D" w:rsidRDefault="007C6E93" w:rsidP="00327185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Canadian participants</w:t>
            </w:r>
          </w:p>
        </w:tc>
        <w:tc>
          <w:tcPr>
            <w:tcW w:w="32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06C16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Less than high school/secondary schoo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F3F71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2 (40)</w:t>
            </w:r>
          </w:p>
        </w:tc>
        <w:tc>
          <w:tcPr>
            <w:tcW w:w="14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19569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DC24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7C6E93" w:rsidRPr="008F096D" w14:paraId="7A550261" w14:textId="77777777" w:rsidTr="00327185">
        <w:trPr>
          <w:trHeight w:val="54"/>
          <w:jc w:val="center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AE379F7" w14:textId="77777777" w:rsidR="007C6E93" w:rsidRPr="008F096D" w:rsidRDefault="007C6E93" w:rsidP="00327185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AD11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High school/secondary schoo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37F4B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765B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5247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7C6E93" w:rsidRPr="008F096D" w14:paraId="7714AEC2" w14:textId="77777777" w:rsidTr="00327185">
        <w:trPr>
          <w:trHeight w:val="57"/>
          <w:jc w:val="center"/>
        </w:trPr>
        <w:tc>
          <w:tcPr>
            <w:tcW w:w="1843" w:type="dxa"/>
            <w:vMerge/>
            <w:vAlign w:val="center"/>
          </w:tcPr>
          <w:p w14:paraId="2A494DE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3F85B1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College, CEGEP, non-university diplom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F8B62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20)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711B1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7 (33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28ECE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7C6E93" w:rsidRPr="008F096D" w14:paraId="140AFA84" w14:textId="77777777" w:rsidTr="00327185">
        <w:trPr>
          <w:trHeight w:val="129"/>
          <w:jc w:val="center"/>
        </w:trPr>
        <w:tc>
          <w:tcPr>
            <w:tcW w:w="1843" w:type="dxa"/>
            <w:vMerge/>
            <w:vAlign w:val="center"/>
          </w:tcPr>
          <w:p w14:paraId="6F8130B4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364D4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Undergraduate/</w:t>
            </w:r>
            <w:proofErr w:type="gramStart"/>
            <w:r w:rsidRPr="008F096D">
              <w:rPr>
                <w:color w:val="000000"/>
                <w:sz w:val="18"/>
                <w:szCs w:val="18"/>
              </w:rPr>
              <w:t>bachelor</w:t>
            </w:r>
            <w:proofErr w:type="gramEnd"/>
            <w:r w:rsidRPr="008F096D">
              <w:rPr>
                <w:color w:val="000000"/>
                <w:sz w:val="18"/>
                <w:szCs w:val="18"/>
              </w:rPr>
              <w:t xml:space="preserve"> degre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3F2ED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20)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F5326B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9 (43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9C08D1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3 (75)</w:t>
            </w:r>
          </w:p>
        </w:tc>
      </w:tr>
      <w:tr w:rsidR="007C6E93" w:rsidRPr="008F096D" w14:paraId="0F7A426A" w14:textId="77777777" w:rsidTr="00327185">
        <w:trPr>
          <w:trHeight w:val="74"/>
          <w:jc w:val="center"/>
        </w:trPr>
        <w:tc>
          <w:tcPr>
            <w:tcW w:w="1843" w:type="dxa"/>
            <w:vMerge/>
            <w:vAlign w:val="center"/>
          </w:tcPr>
          <w:p w14:paraId="04396376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A9609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Master’s degree or higher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EC2A1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20)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17CA5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5 (24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BB1DF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25)</w:t>
            </w:r>
          </w:p>
        </w:tc>
      </w:tr>
      <w:tr w:rsidR="007C6E93" w:rsidRPr="008F096D" w14:paraId="5C173496" w14:textId="77777777" w:rsidTr="00327185">
        <w:trPr>
          <w:trHeight w:val="74"/>
          <w:jc w:val="center"/>
        </w:trPr>
        <w:tc>
          <w:tcPr>
            <w:tcW w:w="1843" w:type="dxa"/>
            <w:vAlign w:val="center"/>
          </w:tcPr>
          <w:p w14:paraId="6052855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D25A9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E9E943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A66EB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F2C90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7C6E93" w:rsidRPr="008F096D" w14:paraId="2A0D18C6" w14:textId="77777777" w:rsidTr="00327185">
        <w:trPr>
          <w:trHeight w:val="64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4941ED" w14:textId="77777777" w:rsidR="007C6E93" w:rsidRPr="008F096D" w:rsidRDefault="007C6E93" w:rsidP="00327185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Diagnosis of dementia of resident - n (%)</w:t>
            </w:r>
          </w:p>
        </w:tc>
        <w:tc>
          <w:tcPr>
            <w:tcW w:w="3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72D5F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887A9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2 (40)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D4E2D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7 (8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0EBA4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6E93" w:rsidRPr="008F096D" w14:paraId="42DAC1E9" w14:textId="77777777" w:rsidTr="00327185">
        <w:trPr>
          <w:trHeight w:val="74"/>
          <w:jc w:val="center"/>
        </w:trPr>
        <w:tc>
          <w:tcPr>
            <w:tcW w:w="1843" w:type="dxa"/>
            <w:vMerge/>
            <w:vAlign w:val="center"/>
          </w:tcPr>
          <w:p w14:paraId="537C3BB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0CE3B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895280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3 (60)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2EE2F9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4 (19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C6489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6E93" w:rsidRPr="008F096D" w14:paraId="2AC4BC42" w14:textId="77777777" w:rsidTr="00327185">
        <w:trPr>
          <w:trHeight w:val="74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5D4DDC50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09CCA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FC98C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7DE50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C83C7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0DE0B362" w14:textId="77777777" w:rsidTr="00327185">
        <w:trPr>
          <w:trHeight w:val="64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7702B2" w14:textId="77777777" w:rsidR="007C6E93" w:rsidRPr="008F096D" w:rsidRDefault="007C6E93" w:rsidP="00327185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Length of time residing in care home of resident - n (%)</w:t>
            </w:r>
          </w:p>
        </w:tc>
        <w:tc>
          <w:tcPr>
            <w:tcW w:w="3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AF54E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Less than 1 ye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958435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1CF16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5 (2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3667D4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6E93" w:rsidRPr="008F096D" w14:paraId="05B52F6E" w14:textId="77777777" w:rsidTr="00327185">
        <w:trPr>
          <w:trHeight w:val="74"/>
          <w:jc w:val="center"/>
        </w:trPr>
        <w:tc>
          <w:tcPr>
            <w:tcW w:w="1843" w:type="dxa"/>
            <w:vMerge/>
            <w:vAlign w:val="center"/>
          </w:tcPr>
          <w:p w14:paraId="004E7EF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6A4EDB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-5 year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600213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3 (60)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3C64F4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0 (48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F9942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2B1EFCD1" w14:textId="77777777" w:rsidTr="00327185">
        <w:trPr>
          <w:trHeight w:val="74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12E9363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D20971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More than 5 year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C0FAA1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2 (40)</w:t>
            </w:r>
          </w:p>
        </w:tc>
        <w:tc>
          <w:tcPr>
            <w:tcW w:w="14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5BF6B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6 (28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157B11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6E93" w:rsidRPr="008F096D" w14:paraId="72D4E3D2" w14:textId="77777777" w:rsidTr="00327185">
        <w:trPr>
          <w:trHeight w:val="64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D595E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Relationship to resident - n (%)</w:t>
            </w:r>
          </w:p>
        </w:tc>
        <w:tc>
          <w:tcPr>
            <w:tcW w:w="3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E4665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Spou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36932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BB956C6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4 (1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042EEE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6E93" w:rsidRPr="008F096D" w14:paraId="283BDA5F" w14:textId="77777777" w:rsidTr="00327185">
        <w:trPr>
          <w:trHeight w:val="74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6C34D471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C6D54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Chil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F10A1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1CF384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7 (81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B6DCA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795C7D83" w14:textId="77777777" w:rsidTr="00327185">
        <w:trPr>
          <w:trHeight w:val="74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1B3530F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A49EB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Son/daughter-in-law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69BFA6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EA361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2A1B0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147F62F2" w14:textId="77777777" w:rsidTr="00327185">
        <w:trPr>
          <w:trHeight w:val="74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6C4808D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8822D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Sibling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AE040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DE2E0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99A5E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3DBEE6AA" w14:textId="77777777" w:rsidTr="00327185">
        <w:trPr>
          <w:trHeight w:val="74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76039C54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91281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Frien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BCEC6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C6F02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F8115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2583C2C9" w14:textId="77777777" w:rsidTr="00327185">
        <w:trPr>
          <w:trHeight w:val="74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A3E57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A7F58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3255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B7623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2FCACB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12023040" w14:textId="77777777" w:rsidTr="00327185">
        <w:trPr>
          <w:trHeight w:val="64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4683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Role - n (%)</w:t>
            </w:r>
          </w:p>
        </w:tc>
        <w:tc>
          <w:tcPr>
            <w:tcW w:w="426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AF05F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Academic researcher</w:t>
            </w:r>
          </w:p>
          <w:p w14:paraId="42846B2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Care home manager/administrator</w:t>
            </w:r>
          </w:p>
          <w:p w14:paraId="6D0EDD1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Clinical psychologist</w:t>
            </w:r>
          </w:p>
          <w:p w14:paraId="6E4521E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Doctor/physician</w:t>
            </w:r>
          </w:p>
          <w:p w14:paraId="6D32BE09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Nurse</w:t>
            </w:r>
          </w:p>
          <w:p w14:paraId="4EB149B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Occupational therapist</w:t>
            </w:r>
          </w:p>
          <w:p w14:paraId="0266DC36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Personal support worker/care worker</w:t>
            </w:r>
          </w:p>
          <w:p w14:paraId="3F1AC37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Recreation therapist/activity worker</w:t>
            </w:r>
          </w:p>
          <w:p w14:paraId="00C9300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Social worker</w:t>
            </w:r>
          </w:p>
          <w:p w14:paraId="41455DA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D27B8D3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7EA4914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7C6E93" w:rsidRPr="008F096D" w14:paraId="71D15F26" w14:textId="77777777" w:rsidTr="00327185">
        <w:trPr>
          <w:trHeight w:val="64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01D2A0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4269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FA39F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8F6E1B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8001C9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7C6E93" w:rsidRPr="008F096D" w14:paraId="46DF0A7B" w14:textId="77777777" w:rsidTr="00327185">
        <w:trPr>
          <w:trHeight w:val="64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3C1A90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4269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D3AD34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A861C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BC10D9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7C6E93" w:rsidRPr="008F096D" w14:paraId="08C51237" w14:textId="77777777" w:rsidTr="00327185">
        <w:trPr>
          <w:trHeight w:val="64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A1EC9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4269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FF64BB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C8332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6005A4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7C6E93" w:rsidRPr="008F096D" w14:paraId="11D91F57" w14:textId="77777777" w:rsidTr="00327185">
        <w:trPr>
          <w:trHeight w:val="64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586CD9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4269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54826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1B340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A8F55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25)</w:t>
            </w:r>
          </w:p>
        </w:tc>
      </w:tr>
      <w:tr w:rsidR="007C6E93" w:rsidRPr="008F096D" w14:paraId="2C609702" w14:textId="77777777" w:rsidTr="00327185">
        <w:trPr>
          <w:trHeight w:val="64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94156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4269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07327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270133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65EDC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7C6E93" w:rsidRPr="008F096D" w14:paraId="0CC87A6D" w14:textId="77777777" w:rsidTr="00327185">
        <w:trPr>
          <w:trHeight w:val="64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8DF0C9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4269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5B0651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0E2D3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E95E03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7C6E93" w:rsidRPr="008F096D" w14:paraId="3E7DBE48" w14:textId="77777777" w:rsidTr="00327185">
        <w:trPr>
          <w:trHeight w:val="64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0D5934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4269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23DCC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DABE8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CC1CE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25)</w:t>
            </w:r>
          </w:p>
        </w:tc>
      </w:tr>
      <w:tr w:rsidR="007C6E93" w:rsidRPr="008F096D" w14:paraId="2FD463DB" w14:textId="77777777" w:rsidTr="00327185">
        <w:trPr>
          <w:trHeight w:val="74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78F9AD70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4269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7FA75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44500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C02EE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25)</w:t>
            </w:r>
          </w:p>
        </w:tc>
      </w:tr>
      <w:tr w:rsidR="007C6E93" w:rsidRPr="008F096D" w14:paraId="061ED43A" w14:textId="77777777" w:rsidTr="00327185">
        <w:trPr>
          <w:trHeight w:val="74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02079FC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426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895940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1E2C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D63794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25)</w:t>
            </w:r>
          </w:p>
        </w:tc>
      </w:tr>
      <w:tr w:rsidR="007C6E93" w:rsidRPr="008F096D" w14:paraId="3A5299C6" w14:textId="77777777" w:rsidTr="00327185">
        <w:trPr>
          <w:trHeight w:val="64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C0760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Years of experience - n (%)</w:t>
            </w:r>
          </w:p>
        </w:tc>
        <w:tc>
          <w:tcPr>
            <w:tcW w:w="3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D7CFD40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Less than 5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F0C731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A90AD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F116B6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25)</w:t>
            </w:r>
          </w:p>
        </w:tc>
      </w:tr>
      <w:tr w:rsidR="007C6E93" w:rsidRPr="008F096D" w14:paraId="04AB8070" w14:textId="77777777" w:rsidTr="00327185">
        <w:trPr>
          <w:trHeight w:val="74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E219B9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018B0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5-10 year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403814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B4469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05A584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3 (75)</w:t>
            </w:r>
          </w:p>
        </w:tc>
      </w:tr>
      <w:tr w:rsidR="007C6E93" w:rsidRPr="008F096D" w14:paraId="40CF5EE6" w14:textId="77777777" w:rsidTr="00327185">
        <w:trPr>
          <w:trHeight w:val="64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6B071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 xml:space="preserve">Working pattern – </w:t>
            </w:r>
          </w:p>
          <w:p w14:paraId="1EFC560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lastRenderedPageBreak/>
              <w:t>n (%)</w:t>
            </w: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7DEFE3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lastRenderedPageBreak/>
              <w:t>Full ti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68B606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1BE6D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74683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4 (100)</w:t>
            </w:r>
          </w:p>
        </w:tc>
      </w:tr>
      <w:tr w:rsidR="007C6E93" w:rsidRPr="008F096D" w14:paraId="5B74CC95" w14:textId="77777777" w:rsidTr="00327185">
        <w:trPr>
          <w:trHeight w:val="11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78719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 xml:space="preserve">Shift pattern – </w:t>
            </w:r>
          </w:p>
          <w:p w14:paraId="1DABD953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BD02AB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Days onl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1C38D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BD0DA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C0D9EB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3 (75)</w:t>
            </w:r>
          </w:p>
        </w:tc>
      </w:tr>
      <w:tr w:rsidR="007C6E93" w:rsidRPr="008F096D" w14:paraId="262B827A" w14:textId="77777777" w:rsidTr="00327185">
        <w:trPr>
          <w:trHeight w:val="79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D9638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CBB4A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Days and night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DEC54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4442B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C11AB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25)</w:t>
            </w:r>
          </w:p>
        </w:tc>
      </w:tr>
    </w:tbl>
    <w:p w14:paraId="6E39568A" w14:textId="77777777" w:rsidR="007C6E93" w:rsidRPr="008F096D" w:rsidRDefault="007C6E93" w:rsidP="007C6E93">
      <w:pPr>
        <w:rPr>
          <w:b/>
          <w:bCs/>
        </w:rPr>
      </w:pPr>
    </w:p>
    <w:p w14:paraId="28B9CC44" w14:textId="77777777" w:rsidR="007C6E93" w:rsidRPr="008F096D" w:rsidRDefault="007C6E93" w:rsidP="007C6E93">
      <w:pPr>
        <w:rPr>
          <w:b/>
          <w:bCs/>
        </w:rPr>
      </w:pPr>
      <w:r w:rsidRPr="008F096D">
        <w:rPr>
          <w:b/>
          <w:bCs/>
        </w:rPr>
        <w:t xml:space="preserve">Appendix 2b. </w:t>
      </w:r>
      <w:r w:rsidRPr="008F096D">
        <w:t>Demographic characteristics of UK study participants</w:t>
      </w:r>
    </w:p>
    <w:tbl>
      <w:tblPr>
        <w:tblW w:w="8452" w:type="dxa"/>
        <w:jc w:val="center"/>
        <w:tblLayout w:type="fixed"/>
        <w:tblLook w:val="0600" w:firstRow="0" w:lastRow="0" w:firstColumn="0" w:lastColumn="0" w:noHBand="1" w:noVBand="1"/>
      </w:tblPr>
      <w:tblGrid>
        <w:gridCol w:w="1985"/>
        <w:gridCol w:w="3381"/>
        <w:gridCol w:w="992"/>
        <w:gridCol w:w="1150"/>
        <w:gridCol w:w="944"/>
      </w:tblGrid>
      <w:tr w:rsidR="007C6E93" w:rsidRPr="008F096D" w14:paraId="1E78554D" w14:textId="77777777" w:rsidTr="00327185">
        <w:trPr>
          <w:trHeight w:val="128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DE2856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BE7111" w14:textId="77777777" w:rsidR="007C6E93" w:rsidRPr="008F096D" w:rsidRDefault="007C6E93" w:rsidP="00327185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045C8A" w14:textId="77777777" w:rsidR="007C6E93" w:rsidRPr="008F096D" w:rsidRDefault="007C6E93" w:rsidP="00327185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8F096D">
              <w:rPr>
                <w:b/>
                <w:bCs/>
                <w:color w:val="000000"/>
                <w:sz w:val="18"/>
                <w:szCs w:val="18"/>
              </w:rPr>
              <w:t>Residents</w:t>
            </w:r>
          </w:p>
          <w:p w14:paraId="625ED8EC" w14:textId="77777777" w:rsidR="007C6E93" w:rsidRPr="008F096D" w:rsidRDefault="007C6E93" w:rsidP="00327185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8F096D">
              <w:rPr>
                <w:b/>
                <w:bCs/>
                <w:color w:val="000000"/>
                <w:sz w:val="18"/>
                <w:szCs w:val="18"/>
              </w:rPr>
              <w:t>(n = 13)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B4B7D0" w14:textId="77777777" w:rsidR="007C6E93" w:rsidRPr="008F096D" w:rsidRDefault="007C6E93" w:rsidP="00327185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8F096D">
              <w:rPr>
                <w:b/>
                <w:bCs/>
                <w:color w:val="000000"/>
                <w:sz w:val="18"/>
                <w:szCs w:val="18"/>
              </w:rPr>
              <w:t>Family and friends</w:t>
            </w:r>
          </w:p>
          <w:p w14:paraId="0EFC9DDA" w14:textId="77777777" w:rsidR="007C6E93" w:rsidRPr="008F096D" w:rsidRDefault="007C6E93" w:rsidP="00327185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8F096D">
              <w:rPr>
                <w:b/>
                <w:bCs/>
                <w:color w:val="000000"/>
                <w:sz w:val="18"/>
                <w:szCs w:val="18"/>
              </w:rPr>
              <w:t>(n = 11)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406E45" w14:textId="77777777" w:rsidR="007C6E93" w:rsidRPr="008F096D" w:rsidRDefault="007C6E93" w:rsidP="00327185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8F096D">
              <w:rPr>
                <w:b/>
                <w:bCs/>
                <w:color w:val="000000"/>
                <w:sz w:val="18"/>
                <w:szCs w:val="18"/>
              </w:rPr>
              <w:t xml:space="preserve">Staff </w:t>
            </w:r>
          </w:p>
          <w:p w14:paraId="1ED2F7C7" w14:textId="77777777" w:rsidR="007C6E93" w:rsidRPr="008F096D" w:rsidRDefault="007C6E93" w:rsidP="00327185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8F096D">
              <w:rPr>
                <w:b/>
                <w:bCs/>
                <w:color w:val="000000"/>
                <w:sz w:val="18"/>
                <w:szCs w:val="18"/>
              </w:rPr>
              <w:t xml:space="preserve">(n = 13) </w:t>
            </w:r>
          </w:p>
        </w:tc>
      </w:tr>
      <w:tr w:rsidR="007C6E93" w:rsidRPr="008F096D" w14:paraId="38C015CE" w14:textId="77777777" w:rsidTr="00327185">
        <w:trPr>
          <w:trHeight w:val="54"/>
          <w:jc w:val="center"/>
        </w:trPr>
        <w:tc>
          <w:tcPr>
            <w:tcW w:w="198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6D33C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Gender – n (%)</w:t>
            </w:r>
          </w:p>
        </w:tc>
        <w:tc>
          <w:tcPr>
            <w:tcW w:w="338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692E9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2D3F0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9 (69)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D6F5A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8 (73)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9A33B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2 (92)</w:t>
            </w:r>
          </w:p>
        </w:tc>
      </w:tr>
      <w:tr w:rsidR="007C6E93" w:rsidRPr="008F096D" w14:paraId="05F59682" w14:textId="77777777" w:rsidTr="00327185">
        <w:trPr>
          <w:trHeight w:val="54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115D7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CACE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2C72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4 (31)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E1E5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3 (27)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E134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8)</w:t>
            </w:r>
          </w:p>
        </w:tc>
      </w:tr>
      <w:tr w:rsidR="007C6E93" w:rsidRPr="008F096D" w14:paraId="2ED3933B" w14:textId="77777777" w:rsidTr="00327185">
        <w:trPr>
          <w:trHeight w:val="54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9BB04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C740DB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Prefer not to disclos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0FE4F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CF44D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911B5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7C6E93" w:rsidRPr="008F096D" w14:paraId="57CBC49F" w14:textId="77777777" w:rsidTr="00327185">
        <w:trPr>
          <w:trHeight w:val="54"/>
          <w:jc w:val="center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40D1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7BA5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5A820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FB6C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2EFF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7C6E93" w:rsidRPr="008F096D" w14:paraId="2753B86B" w14:textId="77777777" w:rsidTr="00327185">
        <w:trPr>
          <w:trHeight w:val="54"/>
          <w:jc w:val="center"/>
        </w:trPr>
        <w:tc>
          <w:tcPr>
            <w:tcW w:w="1985" w:type="dxa"/>
            <w:vMerge w:val="restart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F42D9F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33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06FD0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 xml:space="preserve">Mean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E2FF1" w14:textId="77777777" w:rsidR="007C6E93" w:rsidRPr="008F096D" w:rsidRDefault="007C6E93" w:rsidP="00327185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1FEEE" w14:textId="77777777" w:rsidR="007C6E93" w:rsidRPr="008F096D" w:rsidRDefault="007C6E93" w:rsidP="00327185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DBAC9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40</w:t>
            </w:r>
          </w:p>
        </w:tc>
      </w:tr>
      <w:tr w:rsidR="007C6E93" w:rsidRPr="008F096D" w14:paraId="71C8F88C" w14:textId="77777777" w:rsidTr="00327185">
        <w:trPr>
          <w:trHeight w:val="54"/>
          <w:jc w:val="center"/>
        </w:trPr>
        <w:tc>
          <w:tcPr>
            <w:tcW w:w="1985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1D69D0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535D01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23B711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74-9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3300D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55-8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B4D129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24-60</w:t>
            </w:r>
          </w:p>
        </w:tc>
      </w:tr>
      <w:tr w:rsidR="007C6E93" w:rsidRPr="008F096D" w14:paraId="67857918" w14:textId="77777777" w:rsidTr="00327185">
        <w:trPr>
          <w:trHeight w:val="54"/>
          <w:jc w:val="center"/>
        </w:trPr>
        <w:tc>
          <w:tcPr>
            <w:tcW w:w="198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5F3FDDB" w14:textId="77777777" w:rsidR="007C6E93" w:rsidRPr="008F096D" w:rsidRDefault="007C6E93" w:rsidP="00327185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Marital status –</w:t>
            </w:r>
          </w:p>
          <w:p w14:paraId="3C5EA316" w14:textId="77777777" w:rsidR="007C6E93" w:rsidRPr="008F096D" w:rsidRDefault="007C6E93" w:rsidP="00327185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38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A3456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A9718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2 (15)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75395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2 (18)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A25644B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2FB9242B" w14:textId="77777777" w:rsidTr="00327185">
        <w:trPr>
          <w:trHeight w:val="74"/>
          <w:jc w:val="center"/>
        </w:trPr>
        <w:tc>
          <w:tcPr>
            <w:tcW w:w="1985" w:type="dxa"/>
            <w:vMerge/>
            <w:vAlign w:val="center"/>
          </w:tcPr>
          <w:p w14:paraId="0683847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7E38B3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5218F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2 (15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93E7B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7 (64)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2DFFB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5CF5BD30" w14:textId="77777777" w:rsidTr="00327185">
        <w:trPr>
          <w:trHeight w:val="74"/>
          <w:jc w:val="center"/>
        </w:trPr>
        <w:tc>
          <w:tcPr>
            <w:tcW w:w="1985" w:type="dxa"/>
            <w:vMerge/>
            <w:vAlign w:val="center"/>
          </w:tcPr>
          <w:p w14:paraId="6CAD611B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7340B1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Common-law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85B81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F52D5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9)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DA3A26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1BBE7E63" w14:textId="77777777" w:rsidTr="00327185">
        <w:trPr>
          <w:trHeight w:val="74"/>
          <w:jc w:val="center"/>
        </w:trPr>
        <w:tc>
          <w:tcPr>
            <w:tcW w:w="1985" w:type="dxa"/>
            <w:vMerge/>
            <w:vAlign w:val="center"/>
          </w:tcPr>
          <w:p w14:paraId="5A67BE2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F7486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Separate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A11D31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E993C1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D61A5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3B780E62" w14:textId="77777777" w:rsidTr="00327185">
        <w:trPr>
          <w:trHeight w:val="74"/>
          <w:jc w:val="center"/>
        </w:trPr>
        <w:tc>
          <w:tcPr>
            <w:tcW w:w="1985" w:type="dxa"/>
            <w:vMerge/>
            <w:vAlign w:val="center"/>
          </w:tcPr>
          <w:p w14:paraId="76036791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A90A14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Divorce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F48A64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2 (15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6DF22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F065A3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41834FA5" w14:textId="77777777" w:rsidTr="00327185">
        <w:trPr>
          <w:trHeight w:val="74"/>
          <w:jc w:val="center"/>
        </w:trPr>
        <w:tc>
          <w:tcPr>
            <w:tcW w:w="1985" w:type="dxa"/>
            <w:vMerge/>
            <w:vAlign w:val="center"/>
          </w:tcPr>
          <w:p w14:paraId="07CC9C39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91E94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AF604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7 (55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0E281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24C41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21E90552" w14:textId="77777777" w:rsidTr="00327185">
        <w:trPr>
          <w:trHeight w:val="74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65933AA4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3D8D4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61C59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E71CA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9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34634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5D14AD23" w14:textId="77777777" w:rsidTr="00327185">
        <w:trPr>
          <w:trHeight w:val="64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7DEFC3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Employment status – n (%)</w:t>
            </w:r>
          </w:p>
        </w:tc>
        <w:tc>
          <w:tcPr>
            <w:tcW w:w="33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63BE9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929964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136D91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4 (36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5F1E2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6CA36EE7" w14:textId="77777777" w:rsidTr="00327185">
        <w:trPr>
          <w:trHeight w:val="74"/>
          <w:jc w:val="center"/>
        </w:trPr>
        <w:tc>
          <w:tcPr>
            <w:tcW w:w="1985" w:type="dxa"/>
            <w:vMerge/>
            <w:vAlign w:val="center"/>
          </w:tcPr>
          <w:p w14:paraId="7D42F200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4AE57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5286B6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3 (100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06C49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5 (46)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B0B1D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1F8D8605" w14:textId="77777777" w:rsidTr="00327185">
        <w:trPr>
          <w:trHeight w:val="74"/>
          <w:jc w:val="center"/>
        </w:trPr>
        <w:tc>
          <w:tcPr>
            <w:tcW w:w="1985" w:type="dxa"/>
            <w:vMerge/>
            <w:vAlign w:val="center"/>
          </w:tcPr>
          <w:p w14:paraId="54E2800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56DDA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Unemploye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82C16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41CBC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9)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328E6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7DD37DBB" w14:textId="77777777" w:rsidTr="00327185">
        <w:trPr>
          <w:trHeight w:val="74"/>
          <w:jc w:val="center"/>
        </w:trPr>
        <w:tc>
          <w:tcPr>
            <w:tcW w:w="1985" w:type="dxa"/>
            <w:vMerge/>
            <w:vAlign w:val="center"/>
          </w:tcPr>
          <w:p w14:paraId="135B32A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B3EDE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BB0666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1291B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9)</w:t>
            </w:r>
          </w:p>
        </w:tc>
        <w:tc>
          <w:tcPr>
            <w:tcW w:w="9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C2D78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5E386F43" w14:textId="77777777" w:rsidTr="00327185">
        <w:trPr>
          <w:trHeight w:val="67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58B5C8E" w14:textId="77777777" w:rsidR="007C6E93" w:rsidRPr="008F096D" w:rsidRDefault="007C6E93" w:rsidP="00327185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Race – n (%)</w:t>
            </w:r>
          </w:p>
          <w:p w14:paraId="3E6A8389" w14:textId="77777777" w:rsidR="007C6E93" w:rsidRPr="008F096D" w:rsidRDefault="007C6E93" w:rsidP="00327185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UK participants</w:t>
            </w:r>
          </w:p>
        </w:tc>
        <w:tc>
          <w:tcPr>
            <w:tcW w:w="33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744F15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Asian or Asian Britis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EB76E3" w14:textId="77777777" w:rsidR="007C6E93" w:rsidRPr="008F096D" w:rsidRDefault="007C6E93" w:rsidP="00327185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63CCBF7" w14:textId="77777777" w:rsidR="007C6E93" w:rsidRPr="008F096D" w:rsidRDefault="007C6E93" w:rsidP="00327185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6992FB" w14:textId="77777777" w:rsidR="007C6E93" w:rsidRPr="008F096D" w:rsidRDefault="007C6E93" w:rsidP="00327185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2 (15)</w:t>
            </w:r>
          </w:p>
        </w:tc>
      </w:tr>
      <w:tr w:rsidR="007C6E93" w:rsidRPr="008F096D" w14:paraId="26149D3A" w14:textId="77777777" w:rsidTr="00327185">
        <w:trPr>
          <w:trHeight w:val="67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6115381" w14:textId="77777777" w:rsidR="007C6E93" w:rsidRPr="008F096D" w:rsidRDefault="007C6E93" w:rsidP="00327185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BD407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Black, African, Caribbean or Black British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6030A9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37AC2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D3DEB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7C6E93" w:rsidRPr="008F096D" w14:paraId="5B5A8955" w14:textId="77777777" w:rsidTr="00327185">
        <w:trPr>
          <w:trHeight w:val="74"/>
          <w:jc w:val="center"/>
        </w:trPr>
        <w:tc>
          <w:tcPr>
            <w:tcW w:w="1985" w:type="dxa"/>
            <w:vMerge/>
            <w:vAlign w:val="center"/>
            <w:hideMark/>
          </w:tcPr>
          <w:p w14:paraId="7FE0861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63B1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Mixed ethni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69816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5419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1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1D6C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7C6E93" w:rsidRPr="008F096D" w14:paraId="532515AD" w14:textId="77777777" w:rsidTr="00327185">
        <w:trPr>
          <w:trHeight w:val="74"/>
          <w:jc w:val="center"/>
        </w:trPr>
        <w:tc>
          <w:tcPr>
            <w:tcW w:w="1985" w:type="dxa"/>
            <w:vMerge/>
            <w:vAlign w:val="center"/>
            <w:hideMark/>
          </w:tcPr>
          <w:p w14:paraId="3B535C51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9727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9B77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0 (7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047D0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0 (9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FF2D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1 (85)</w:t>
            </w:r>
          </w:p>
        </w:tc>
      </w:tr>
      <w:tr w:rsidR="007C6E93" w:rsidRPr="008F096D" w14:paraId="048B87CA" w14:textId="77777777" w:rsidTr="00327185">
        <w:trPr>
          <w:trHeight w:val="74"/>
          <w:jc w:val="center"/>
        </w:trPr>
        <w:tc>
          <w:tcPr>
            <w:tcW w:w="1985" w:type="dxa"/>
            <w:vMerge/>
            <w:vAlign w:val="center"/>
            <w:hideMark/>
          </w:tcPr>
          <w:p w14:paraId="50BD5E5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D84CC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 xml:space="preserve">Other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0631BB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2 (15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AE98B0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249C43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7C6E93" w:rsidRPr="008F096D" w14:paraId="3CB7D2A3" w14:textId="77777777" w:rsidTr="00327185">
        <w:trPr>
          <w:trHeight w:val="74"/>
          <w:jc w:val="center"/>
        </w:trPr>
        <w:tc>
          <w:tcPr>
            <w:tcW w:w="1985" w:type="dxa"/>
            <w:vMerge/>
            <w:vAlign w:val="center"/>
            <w:hideMark/>
          </w:tcPr>
          <w:p w14:paraId="77E514D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5E633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Prefer not to disclos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11E5D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8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AC2CC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3F5BF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7C6E93" w:rsidRPr="008F096D" w14:paraId="6265CE57" w14:textId="77777777" w:rsidTr="00327185">
        <w:trPr>
          <w:trHeight w:val="64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187F85" w14:textId="77777777" w:rsidR="007C6E93" w:rsidRPr="008F096D" w:rsidRDefault="007C6E93" w:rsidP="00327185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8F096D">
              <w:rPr>
                <w:color w:val="000000" w:themeColor="text1"/>
                <w:sz w:val="18"/>
                <w:szCs w:val="18"/>
              </w:rPr>
              <w:t>Education - n (%)</w:t>
            </w:r>
          </w:p>
          <w:p w14:paraId="0DE0F606" w14:textId="77777777" w:rsidR="007C6E93" w:rsidRPr="008F096D" w:rsidRDefault="007C6E93" w:rsidP="00327185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8F096D">
              <w:rPr>
                <w:color w:val="000000" w:themeColor="text1"/>
                <w:sz w:val="18"/>
                <w:szCs w:val="18"/>
              </w:rPr>
              <w:t>UK participants</w:t>
            </w:r>
          </w:p>
        </w:tc>
        <w:tc>
          <w:tcPr>
            <w:tcW w:w="33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4AFC74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C3B16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37A80C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AB5EE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7C6E93" w:rsidRPr="008F096D" w14:paraId="00B5E48B" w14:textId="77777777" w:rsidTr="00327185">
        <w:trPr>
          <w:trHeight w:val="64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A9BF70" w14:textId="77777777" w:rsidR="007C6E93" w:rsidRPr="008F096D" w:rsidRDefault="007C6E93" w:rsidP="00327185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2211B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 xml:space="preserve">Lower secondary 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0F68C9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2 (15)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33BAC9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91B41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9)</w:t>
            </w:r>
          </w:p>
        </w:tc>
      </w:tr>
      <w:tr w:rsidR="007C6E93" w:rsidRPr="008F096D" w14:paraId="4118A856" w14:textId="77777777" w:rsidTr="00327185">
        <w:trPr>
          <w:trHeight w:val="74"/>
          <w:jc w:val="center"/>
        </w:trPr>
        <w:tc>
          <w:tcPr>
            <w:tcW w:w="1985" w:type="dxa"/>
            <w:vMerge/>
            <w:vAlign w:val="center"/>
            <w:hideMark/>
          </w:tcPr>
          <w:p w14:paraId="5D0D5F5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F8B4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 xml:space="preserve">Higher secondar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040E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3 (2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774C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9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8B8D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7C6E93" w:rsidRPr="008F096D" w14:paraId="7335333E" w14:textId="77777777" w:rsidTr="00327185">
        <w:trPr>
          <w:trHeight w:val="74"/>
          <w:jc w:val="center"/>
        </w:trPr>
        <w:tc>
          <w:tcPr>
            <w:tcW w:w="1985" w:type="dxa"/>
            <w:vMerge/>
            <w:vAlign w:val="center"/>
            <w:hideMark/>
          </w:tcPr>
          <w:p w14:paraId="69FED1F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F20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Degr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7F08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3 (2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45FF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2 (18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23B2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5 (38)</w:t>
            </w:r>
          </w:p>
        </w:tc>
      </w:tr>
      <w:tr w:rsidR="007C6E93" w:rsidRPr="008F096D" w14:paraId="3EB2C57E" w14:textId="77777777" w:rsidTr="00327185">
        <w:trPr>
          <w:trHeight w:val="74"/>
          <w:jc w:val="center"/>
        </w:trPr>
        <w:tc>
          <w:tcPr>
            <w:tcW w:w="1985" w:type="dxa"/>
            <w:vMerge/>
            <w:vAlign w:val="center"/>
            <w:hideMark/>
          </w:tcPr>
          <w:p w14:paraId="5AFBC210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0D96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Postgradu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1D681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EFDA4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4 (36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529D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5 (38)</w:t>
            </w:r>
          </w:p>
        </w:tc>
      </w:tr>
      <w:tr w:rsidR="007C6E93" w:rsidRPr="008F096D" w14:paraId="0978B025" w14:textId="77777777" w:rsidTr="00327185">
        <w:trPr>
          <w:trHeight w:val="74"/>
          <w:jc w:val="center"/>
        </w:trPr>
        <w:tc>
          <w:tcPr>
            <w:tcW w:w="1985" w:type="dxa"/>
            <w:vMerge/>
            <w:vAlign w:val="center"/>
            <w:hideMark/>
          </w:tcPr>
          <w:p w14:paraId="6B4F48F0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AE1B0B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505893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62E89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10)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8236A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2 (15)</w:t>
            </w:r>
          </w:p>
        </w:tc>
      </w:tr>
      <w:tr w:rsidR="007C6E93" w:rsidRPr="008F096D" w14:paraId="0EBA22DE" w14:textId="77777777" w:rsidTr="00327185">
        <w:trPr>
          <w:trHeight w:val="74"/>
          <w:jc w:val="center"/>
        </w:trPr>
        <w:tc>
          <w:tcPr>
            <w:tcW w:w="1985" w:type="dxa"/>
            <w:vMerge/>
            <w:vAlign w:val="center"/>
          </w:tcPr>
          <w:p w14:paraId="760A2360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FC12F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702F39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5 (38)</w:t>
            </w:r>
          </w:p>
        </w:tc>
        <w:tc>
          <w:tcPr>
            <w:tcW w:w="11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D07F0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3 (27)</w:t>
            </w:r>
          </w:p>
        </w:tc>
        <w:tc>
          <w:tcPr>
            <w:tcW w:w="94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A67A9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7C6E93" w:rsidRPr="008F096D" w14:paraId="72601A28" w14:textId="77777777" w:rsidTr="00327185">
        <w:trPr>
          <w:trHeight w:val="64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D845B0" w14:textId="77777777" w:rsidR="007C6E93" w:rsidRPr="008F096D" w:rsidRDefault="007C6E93" w:rsidP="00327185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Diagnosis of dementia of resident - n (%)</w:t>
            </w:r>
          </w:p>
        </w:tc>
        <w:tc>
          <w:tcPr>
            <w:tcW w:w="33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4F63CC4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85FE2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7 (54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73D491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9 (82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AE9393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6E93" w:rsidRPr="008F096D" w14:paraId="5D35FEE1" w14:textId="77777777" w:rsidTr="00327185">
        <w:trPr>
          <w:trHeight w:val="74"/>
          <w:jc w:val="center"/>
        </w:trPr>
        <w:tc>
          <w:tcPr>
            <w:tcW w:w="1985" w:type="dxa"/>
            <w:vMerge/>
            <w:vAlign w:val="center"/>
          </w:tcPr>
          <w:p w14:paraId="6BD873B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DCA8D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47480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6 (46)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A4212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2 (18)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985D09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6E93" w:rsidRPr="008F096D" w14:paraId="2C5A36FE" w14:textId="77777777" w:rsidTr="00327185">
        <w:trPr>
          <w:trHeight w:val="74"/>
          <w:jc w:val="center"/>
        </w:trPr>
        <w:tc>
          <w:tcPr>
            <w:tcW w:w="1985" w:type="dxa"/>
            <w:vAlign w:val="center"/>
          </w:tcPr>
          <w:p w14:paraId="7B7FEB0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6978C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4C9FC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9B460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DA4A1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667FCCFA" w14:textId="77777777" w:rsidTr="00327185">
        <w:trPr>
          <w:trHeight w:val="64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FC7CCD" w14:textId="77777777" w:rsidR="007C6E93" w:rsidRPr="008F096D" w:rsidRDefault="007C6E93" w:rsidP="00327185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Length of time residing in care home of resident - n (%)</w:t>
            </w:r>
          </w:p>
        </w:tc>
        <w:tc>
          <w:tcPr>
            <w:tcW w:w="33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4C85B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Less than 1 ye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B35F2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5 (38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6563D8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4 (36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8410A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6E93" w:rsidRPr="008F096D" w14:paraId="362D0EA0" w14:textId="77777777" w:rsidTr="00327185">
        <w:trPr>
          <w:trHeight w:val="74"/>
          <w:jc w:val="center"/>
        </w:trPr>
        <w:tc>
          <w:tcPr>
            <w:tcW w:w="1985" w:type="dxa"/>
            <w:vMerge/>
            <w:vAlign w:val="center"/>
          </w:tcPr>
          <w:p w14:paraId="4FE78BD4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EC2B4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-5 year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44B514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6 (46)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E3B74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5 (46)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FA08B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3BC84D53" w14:textId="77777777" w:rsidTr="00327185">
        <w:trPr>
          <w:trHeight w:val="74"/>
          <w:jc w:val="center"/>
        </w:trPr>
        <w:tc>
          <w:tcPr>
            <w:tcW w:w="1985" w:type="dxa"/>
            <w:vMerge/>
            <w:vAlign w:val="center"/>
          </w:tcPr>
          <w:p w14:paraId="7996E82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557D8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More than 5 year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BCAD9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2 (16)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5C004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9)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84554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6E93" w:rsidRPr="008F096D" w14:paraId="6FFEEC46" w14:textId="77777777" w:rsidTr="00327185">
        <w:trPr>
          <w:trHeight w:val="74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0E4B3C6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8E753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Not disclosed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AF45E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1A68C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9)</w:t>
            </w:r>
          </w:p>
        </w:tc>
        <w:tc>
          <w:tcPr>
            <w:tcW w:w="9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330976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35FA8837" w14:textId="77777777" w:rsidTr="00327185">
        <w:trPr>
          <w:trHeight w:val="64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BB35B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Relationship to resident - n (%)</w:t>
            </w:r>
          </w:p>
        </w:tc>
        <w:tc>
          <w:tcPr>
            <w:tcW w:w="33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095453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Spous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F4C4A0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280B1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3 (28)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3F1AF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C6E93" w:rsidRPr="008F096D" w14:paraId="7A0CE245" w14:textId="77777777" w:rsidTr="00327185">
        <w:trPr>
          <w:trHeight w:val="74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674883F0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FA85D9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Chil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EDB2B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EF05D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5 (45)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C06C71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4612FB27" w14:textId="77777777" w:rsidTr="00327185">
        <w:trPr>
          <w:trHeight w:val="74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5B516C3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B29E6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Son/daughter-in-law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73B660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285C5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6C2D4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60F73C0C" w14:textId="77777777" w:rsidTr="00327185">
        <w:trPr>
          <w:trHeight w:val="74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6139DDB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FB611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Sibling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C87E41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A067B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9)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B7CB1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474567BE" w14:textId="77777777" w:rsidTr="00327185">
        <w:trPr>
          <w:trHeight w:val="74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7C77A9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B6D1B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Frien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9831A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B6654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9)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5948A9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500A8155" w14:textId="77777777" w:rsidTr="00327185">
        <w:trPr>
          <w:trHeight w:val="74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A9B086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E5EFFB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3427DB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E9D4D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9)</w:t>
            </w:r>
          </w:p>
        </w:tc>
        <w:tc>
          <w:tcPr>
            <w:tcW w:w="9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967B71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7C6E93" w:rsidRPr="008F096D" w14:paraId="74991BB0" w14:textId="77777777" w:rsidTr="00327185">
        <w:trPr>
          <w:trHeight w:val="64"/>
          <w:jc w:val="center"/>
        </w:trPr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3E10673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Role - n (%)</w:t>
            </w:r>
          </w:p>
        </w:tc>
        <w:tc>
          <w:tcPr>
            <w:tcW w:w="4373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54211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Academic researcher</w:t>
            </w:r>
          </w:p>
          <w:p w14:paraId="34872C9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Care home manager/administrator</w:t>
            </w:r>
          </w:p>
          <w:p w14:paraId="40C6EC5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Clinical psychologist</w:t>
            </w:r>
          </w:p>
          <w:p w14:paraId="2A65514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Doctor/physician</w:t>
            </w:r>
          </w:p>
          <w:p w14:paraId="0BEC90F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Nurse</w:t>
            </w:r>
          </w:p>
          <w:p w14:paraId="0D827B6C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Occupational therapist</w:t>
            </w:r>
          </w:p>
          <w:p w14:paraId="61C5A55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Personal support worker/care worker</w:t>
            </w:r>
          </w:p>
          <w:p w14:paraId="7664E2E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Recreation therapist/activity worker</w:t>
            </w:r>
          </w:p>
          <w:p w14:paraId="1761B221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Social worker</w:t>
            </w:r>
          </w:p>
          <w:p w14:paraId="19FB595B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lastRenderedPageBreak/>
              <w:t>Other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9FC8D4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E865E0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7C6E93" w:rsidRPr="008F096D" w14:paraId="6CB5F3DA" w14:textId="77777777" w:rsidTr="00327185">
        <w:trPr>
          <w:trHeight w:val="64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30C81C8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437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FC69E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776F1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EEFEE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5 (39)</w:t>
            </w:r>
          </w:p>
        </w:tc>
      </w:tr>
      <w:tr w:rsidR="007C6E93" w:rsidRPr="008F096D" w14:paraId="6F28F3A0" w14:textId="77777777" w:rsidTr="00327185">
        <w:trPr>
          <w:trHeight w:val="64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1B58EFD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437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F64933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62FC8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7F6A96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8)</w:t>
            </w:r>
          </w:p>
        </w:tc>
      </w:tr>
      <w:tr w:rsidR="007C6E93" w:rsidRPr="008F096D" w14:paraId="2B14FD22" w14:textId="77777777" w:rsidTr="00327185">
        <w:trPr>
          <w:trHeight w:val="64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11173A23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437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1E11A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990631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8F78A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2 (15)</w:t>
            </w:r>
          </w:p>
        </w:tc>
      </w:tr>
      <w:tr w:rsidR="007C6E93" w:rsidRPr="008F096D" w14:paraId="453595C2" w14:textId="77777777" w:rsidTr="00327185">
        <w:trPr>
          <w:trHeight w:val="64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5F3FBFF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437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B5476B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81AD09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D811F4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1 (8)</w:t>
            </w:r>
          </w:p>
        </w:tc>
      </w:tr>
      <w:tr w:rsidR="007C6E93" w:rsidRPr="008F096D" w14:paraId="7AA18306" w14:textId="77777777" w:rsidTr="00327185">
        <w:trPr>
          <w:trHeight w:val="64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33BEFE5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437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2FC7F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171456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741DA1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7C6E93" w:rsidRPr="008F096D" w14:paraId="7D6BCE8C" w14:textId="77777777" w:rsidTr="00327185">
        <w:trPr>
          <w:trHeight w:val="64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12C7FB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437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2C066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FEEB2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90C894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2 (15)</w:t>
            </w:r>
          </w:p>
        </w:tc>
      </w:tr>
      <w:tr w:rsidR="007C6E93" w:rsidRPr="008F096D" w14:paraId="15A39C11" w14:textId="77777777" w:rsidTr="00327185">
        <w:trPr>
          <w:trHeight w:val="64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BDFC99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437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44B17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5A053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87E68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2 (15)</w:t>
            </w:r>
          </w:p>
        </w:tc>
      </w:tr>
      <w:tr w:rsidR="007C6E93" w:rsidRPr="008F096D" w14:paraId="6CB9EFBE" w14:textId="77777777" w:rsidTr="00327185">
        <w:trPr>
          <w:trHeight w:val="64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40A6F58B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437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26A644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C57790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88A8A1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7C6E93" w:rsidRPr="008F096D" w14:paraId="6BE59C73" w14:textId="77777777" w:rsidTr="00327185">
        <w:trPr>
          <w:trHeight w:val="64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342F4243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437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0DD01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F4F4B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5C318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7C6E93" w:rsidRPr="008F096D" w14:paraId="3F953EC3" w14:textId="77777777" w:rsidTr="00327185">
        <w:trPr>
          <w:trHeight w:val="64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FEAC0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Years of experience - n (%)</w:t>
            </w:r>
          </w:p>
        </w:tc>
        <w:tc>
          <w:tcPr>
            <w:tcW w:w="33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CDC376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Less than 5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DD03513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90DE03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A1F733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4 (31)</w:t>
            </w:r>
          </w:p>
        </w:tc>
      </w:tr>
      <w:tr w:rsidR="007C6E93" w:rsidRPr="008F096D" w14:paraId="3C145074" w14:textId="77777777" w:rsidTr="00327185">
        <w:trPr>
          <w:trHeight w:val="74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95939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4BA5A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5-10 year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1FC2E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85D936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EAC1A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4 (31)</w:t>
            </w:r>
          </w:p>
        </w:tc>
      </w:tr>
      <w:tr w:rsidR="007C6E93" w:rsidRPr="008F096D" w14:paraId="4F0B14AB" w14:textId="77777777" w:rsidTr="00327185">
        <w:trPr>
          <w:trHeight w:val="74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5F46BB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976E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More than 10 year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C38F99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68E150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986FF0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5 (38)</w:t>
            </w:r>
          </w:p>
        </w:tc>
      </w:tr>
      <w:tr w:rsidR="007C6E93" w:rsidRPr="008F096D" w14:paraId="3799D0B2" w14:textId="77777777" w:rsidTr="00327185">
        <w:trPr>
          <w:trHeight w:val="64"/>
          <w:jc w:val="center"/>
        </w:trPr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7724C3B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Working pattern - n (</w:t>
            </w:r>
            <w:proofErr w:type="gramStart"/>
            <w:r w:rsidRPr="008F096D">
              <w:rPr>
                <w:color w:val="000000"/>
                <w:sz w:val="18"/>
                <w:szCs w:val="18"/>
              </w:rPr>
              <w:t>%)*</w:t>
            </w:r>
            <w:proofErr w:type="gramEnd"/>
            <w:r w:rsidRPr="008F096D">
              <w:rPr>
                <w:color w:val="000000"/>
                <w:sz w:val="18"/>
                <w:szCs w:val="18"/>
              </w:rPr>
              <w:t xml:space="preserve"> n=9</w:t>
            </w:r>
          </w:p>
        </w:tc>
        <w:tc>
          <w:tcPr>
            <w:tcW w:w="33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755211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Full tim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DA497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422F27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17D6D8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7 (78)</w:t>
            </w:r>
          </w:p>
        </w:tc>
      </w:tr>
      <w:tr w:rsidR="007C6E93" w:rsidRPr="008F096D" w14:paraId="4259584B" w14:textId="77777777" w:rsidTr="00327185">
        <w:trPr>
          <w:trHeight w:val="74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E8074B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6C9EC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Part tim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147D5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19DAF5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F1CD2E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2 (22)</w:t>
            </w:r>
          </w:p>
        </w:tc>
      </w:tr>
      <w:tr w:rsidR="007C6E93" w:rsidRPr="008F096D" w14:paraId="5DECFCFA" w14:textId="77777777" w:rsidTr="00327185">
        <w:trPr>
          <w:trHeight w:val="110"/>
          <w:jc w:val="center"/>
        </w:trPr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789D1560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 xml:space="preserve">Shift pattern – </w:t>
            </w:r>
          </w:p>
          <w:p w14:paraId="3D4A05C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n (</w:t>
            </w:r>
            <w:proofErr w:type="gramStart"/>
            <w:r w:rsidRPr="008F096D">
              <w:rPr>
                <w:color w:val="000000"/>
                <w:sz w:val="18"/>
                <w:szCs w:val="18"/>
              </w:rPr>
              <w:t>%)*</w:t>
            </w:r>
            <w:proofErr w:type="gramEnd"/>
            <w:r w:rsidRPr="008F096D">
              <w:rPr>
                <w:color w:val="000000"/>
                <w:sz w:val="18"/>
                <w:szCs w:val="18"/>
              </w:rPr>
              <w:t xml:space="preserve"> n=9</w:t>
            </w:r>
          </w:p>
        </w:tc>
        <w:tc>
          <w:tcPr>
            <w:tcW w:w="33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CD621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Days onl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39C7C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B2F86F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F1A8FD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7 (78)</w:t>
            </w:r>
          </w:p>
        </w:tc>
      </w:tr>
      <w:tr w:rsidR="007C6E93" w:rsidRPr="008F096D" w14:paraId="7880138C" w14:textId="77777777" w:rsidTr="00327185">
        <w:trPr>
          <w:trHeight w:val="79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B1E174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3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2308CA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Days and night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150B92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699FE0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274B49" w14:textId="77777777" w:rsidR="007C6E93" w:rsidRPr="008F096D" w:rsidRDefault="007C6E93" w:rsidP="00327185">
            <w:pPr>
              <w:contextualSpacing/>
              <w:rPr>
                <w:color w:val="000000"/>
                <w:sz w:val="18"/>
                <w:szCs w:val="18"/>
              </w:rPr>
            </w:pPr>
            <w:r w:rsidRPr="008F096D">
              <w:rPr>
                <w:color w:val="000000"/>
                <w:sz w:val="18"/>
                <w:szCs w:val="18"/>
              </w:rPr>
              <w:t>2 (22)</w:t>
            </w:r>
          </w:p>
        </w:tc>
      </w:tr>
    </w:tbl>
    <w:p w14:paraId="647ACE81" w14:textId="77777777" w:rsidR="007C6E93" w:rsidRPr="008F096D" w:rsidRDefault="007C6E93" w:rsidP="007C6E93">
      <w:pPr>
        <w:rPr>
          <w:color w:val="000000"/>
          <w:sz w:val="18"/>
          <w:szCs w:val="18"/>
        </w:rPr>
      </w:pPr>
      <w:r w:rsidRPr="008F096D">
        <w:rPr>
          <w:color w:val="000000"/>
          <w:sz w:val="18"/>
          <w:szCs w:val="18"/>
        </w:rPr>
        <w:t xml:space="preserve">* Includes LTC staff only and not visiting professionals </w:t>
      </w:r>
    </w:p>
    <w:p w14:paraId="3C188515" w14:textId="77777777" w:rsidR="007C6E93" w:rsidRDefault="007C6E93"/>
    <w:sectPr w:rsidR="007C6E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E93"/>
    <w:rsid w:val="007C6E93"/>
    <w:rsid w:val="00A32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2DA08"/>
  <w15:chartTrackingRefBased/>
  <w15:docId w15:val="{8D348E4B-D816-49A9-B7B9-587A22695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E93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6E9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6E9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6E9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6E9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6E9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6E9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6E9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6E9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6E9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6E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6E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6E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6E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6E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6E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6E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6E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6E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6E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6E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6E9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6E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6E9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6E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6E9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6E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6E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6E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6E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7</Words>
  <Characters>3864</Characters>
  <Application>Microsoft Office Word</Application>
  <DocSecurity>0</DocSecurity>
  <Lines>32</Lines>
  <Paragraphs>9</Paragraphs>
  <ScaleCrop>false</ScaleCrop>
  <Company/>
  <LinksUpToDate>false</LinksUpToDate>
  <CharactersWithSpaces>4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 Bhosale</dc:creator>
  <cp:keywords/>
  <dc:description/>
  <cp:lastModifiedBy>Vidya Bhosale</cp:lastModifiedBy>
  <cp:revision>1</cp:revision>
  <dcterms:created xsi:type="dcterms:W3CDTF">2024-10-14T04:43:00Z</dcterms:created>
  <dcterms:modified xsi:type="dcterms:W3CDTF">2024-10-14T04:45:00Z</dcterms:modified>
</cp:coreProperties>
</file>